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pageBreakBefore w:val="false"/>
        <w:spacing w:lineRule="auto" w:line="259" w:before="0" w:after="160"/>
        <w:rPr/>
      </w:pPr>
      <w:r>
        <w:rPr/>
        <w:br/>
      </w:r>
      <w:r>
        <w:rPr/>
        <w:drawing>
          <wp:inline distT="0" distB="0" distL="0" distR="0">
            <wp:extent cx="5731510" cy="2667000"/>
            <wp:effectExtent l="0" t="0" r="0" b="0"/>
            <wp:docPr id="1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/>
      </w:r>
      <w:r>
        <w:rPr>
          <w:b/>
        </w:rPr>
        <w:t>Supplementary Table 1. Overrepresented KEGG pathways among persistent downregulated genes in the triploid.</w:t>
      </w:r>
      <w:r>
        <w:rPr/>
        <w:t xml:space="preserve"> This table lists KEGG pathways that are significantly overrepresented within genes exhibiting persistent decreased expression levels, organized in ascending order of adjusted p-values to highlight the most statistically significant enrichments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LOnormal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44</Words>
  <Characters>310</Characters>
  <CharactersWithSpaces>354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08-06T12:27:4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